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380E3" w14:textId="77777777" w:rsidR="00DD06A5" w:rsidRDefault="00DD06A5" w:rsidP="00DD06A5">
      <w:pPr>
        <w:spacing w:after="0"/>
        <w:jc w:val="both"/>
        <w:rPr>
          <w:b/>
          <w:szCs w:val="24"/>
        </w:rPr>
      </w:pPr>
    </w:p>
    <w:tbl>
      <w:tblPr>
        <w:tblW w:w="954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362"/>
        <w:gridCol w:w="1363"/>
        <w:gridCol w:w="1363"/>
        <w:gridCol w:w="1363"/>
        <w:gridCol w:w="1363"/>
        <w:gridCol w:w="1363"/>
        <w:gridCol w:w="1363"/>
      </w:tblGrid>
      <w:tr w:rsidR="00DD06A5" w:rsidRPr="00D85906" w14:paraId="65113825" w14:textId="77777777" w:rsidTr="00484918">
        <w:trPr>
          <w:trHeight w:val="646"/>
        </w:trPr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A47754" w14:textId="77777777" w:rsidR="00DD06A5" w:rsidRPr="00D85906" w:rsidRDefault="00DD06A5" w:rsidP="00484918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2BCE3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Heart Period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53578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Systolic Interval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110BD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SI/HP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BFBD2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 xml:space="preserve">Diastolic Diameter 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8AD57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 xml:space="preserve">Systolic Diameter 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E946E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Fractional Shortening</w:t>
            </w:r>
          </w:p>
        </w:tc>
      </w:tr>
      <w:tr w:rsidR="00DD06A5" w:rsidRPr="00D85906" w14:paraId="41CD828C" w14:textId="77777777" w:rsidTr="00484918">
        <w:trPr>
          <w:trHeight w:val="646"/>
        </w:trPr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000000" w:fill="D9D9D9"/>
            <w:vAlign w:val="center"/>
            <w:hideMark/>
          </w:tcPr>
          <w:p w14:paraId="60A3CAC4" w14:textId="77777777" w:rsidR="00DD06A5" w:rsidRPr="00D85906" w:rsidRDefault="00DD06A5" w:rsidP="0048491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  <w:t>PwMhc2/</w:t>
            </w:r>
            <w:proofErr w:type="gramStart"/>
            <w:r w:rsidRPr="00D85906"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  <w:t>+</w:t>
            </w: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 xml:space="preserve">              1</w:t>
            </w:r>
            <w:proofErr w:type="gramEnd"/>
            <w:r>
              <w:rPr>
                <w:rFonts w:eastAsia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wk</w:t>
            </w:r>
            <w:proofErr w:type="spellEnd"/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 xml:space="preserve"> (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N=</w:t>
            </w: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42)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06A6AD8E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45 ± 0.02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435CC6B9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19 ± 0.01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59409281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45 ± 0.02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1D413CE7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65.68 ± 0.73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6ACA1BD1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39.60 ± 0.46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669A2014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40 ± 0.01</w:t>
            </w:r>
          </w:p>
        </w:tc>
      </w:tr>
      <w:tr w:rsidR="00DD06A5" w:rsidRPr="00D85906" w14:paraId="0D4C5CE4" w14:textId="77777777" w:rsidTr="00484918">
        <w:trPr>
          <w:trHeight w:val="646"/>
        </w:trPr>
        <w:tc>
          <w:tcPr>
            <w:tcW w:w="136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4160230" w14:textId="77777777" w:rsidR="00DD06A5" w:rsidRPr="00D85906" w:rsidRDefault="00DD06A5" w:rsidP="0048491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  <w:t>R146N-15/</w:t>
            </w:r>
            <w:proofErr w:type="gramStart"/>
            <w:r w:rsidRPr="00D85906"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  <w:t xml:space="preserve">+           </w:t>
            </w: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1</w:t>
            </w:r>
            <w:proofErr w:type="gramEnd"/>
            <w:r>
              <w:rPr>
                <w:rFonts w:eastAsia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wk</w:t>
            </w:r>
            <w:proofErr w:type="spellEnd"/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 xml:space="preserve"> (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N=</w:t>
            </w: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41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5EB04C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40 ± 0.0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9E2AAD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21 ± 0.0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D80B3D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56 ± 0.0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33D535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52.13 ± 0.5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875F59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32.83 ± 0.4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61998B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37 ± 0.01</w:t>
            </w:r>
          </w:p>
        </w:tc>
      </w:tr>
      <w:tr w:rsidR="00DD06A5" w:rsidRPr="00D85906" w14:paraId="6A75C691" w14:textId="77777777" w:rsidTr="00484918">
        <w:trPr>
          <w:trHeight w:val="646"/>
        </w:trPr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45943FD0" w14:textId="77777777" w:rsidR="00DD06A5" w:rsidRPr="00D85906" w:rsidRDefault="00DD06A5" w:rsidP="0048491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  <w:t>R146N-28/</w:t>
            </w:r>
            <w:proofErr w:type="gramStart"/>
            <w:r w:rsidRPr="00D85906"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  <w:t xml:space="preserve">+           </w:t>
            </w: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1</w:t>
            </w:r>
            <w:proofErr w:type="gramEnd"/>
            <w:r>
              <w:rPr>
                <w:rFonts w:eastAsia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wk</w:t>
            </w:r>
            <w:proofErr w:type="spellEnd"/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 xml:space="preserve"> (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N=</w:t>
            </w: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40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60F61D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46 ± 0.0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19CE916D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23 ± 0.01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ADC2BD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53 ± 0.02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1492B8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51.96 ± 0.50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4D7050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32.61 ± 0.47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DA943D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37 ± 0.01</w:t>
            </w:r>
          </w:p>
        </w:tc>
      </w:tr>
      <w:tr w:rsidR="00DD06A5" w:rsidRPr="00D85906" w14:paraId="7DEC9F17" w14:textId="77777777" w:rsidTr="00484918">
        <w:trPr>
          <w:trHeight w:val="646"/>
        </w:trPr>
        <w:tc>
          <w:tcPr>
            <w:tcW w:w="136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34FA3C8" w14:textId="77777777" w:rsidR="00DD06A5" w:rsidRPr="00D85906" w:rsidRDefault="00DD06A5" w:rsidP="0048491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  <w:t>PwMhc2/</w:t>
            </w:r>
            <w:proofErr w:type="gramStart"/>
            <w:r w:rsidRPr="00D85906"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  <w:t xml:space="preserve">+ </w:t>
            </w: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 xml:space="preserve">          3</w:t>
            </w:r>
            <w:proofErr w:type="gramEnd"/>
            <w:r>
              <w:rPr>
                <w:rFonts w:eastAsia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wk</w:t>
            </w:r>
            <w:proofErr w:type="spellEnd"/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 xml:space="preserve"> (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N=</w:t>
            </w: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44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4B1A34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65 ± 0.04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93921F9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21 ± 0.0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D90235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35 ± 0.0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36804D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67.58 ± 0.8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E4C3AA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43.49 ± 0.67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334BB8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36 ± 0.01</w:t>
            </w:r>
          </w:p>
        </w:tc>
      </w:tr>
      <w:tr w:rsidR="00DD06A5" w:rsidRPr="00D85906" w14:paraId="732E5AA9" w14:textId="77777777" w:rsidTr="00484918">
        <w:trPr>
          <w:trHeight w:val="646"/>
        </w:trPr>
        <w:tc>
          <w:tcPr>
            <w:tcW w:w="1362" w:type="dxa"/>
            <w:tcBorders>
              <w:top w:val="nil"/>
              <w:bottom w:val="nil"/>
            </w:tcBorders>
            <w:shd w:val="clear" w:color="000000" w:fill="D9D9D9"/>
            <w:vAlign w:val="center"/>
            <w:hideMark/>
          </w:tcPr>
          <w:p w14:paraId="79A03FF8" w14:textId="77777777" w:rsidR="00DD06A5" w:rsidRPr="00D85906" w:rsidRDefault="00DD06A5" w:rsidP="0048491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  <w:t>R146N-15/</w:t>
            </w:r>
            <w:proofErr w:type="gramStart"/>
            <w:r w:rsidRPr="00D85906"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  <w:t xml:space="preserve">+           </w:t>
            </w: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3</w:t>
            </w:r>
            <w:proofErr w:type="gramEnd"/>
            <w:r>
              <w:rPr>
                <w:rFonts w:eastAsia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wk</w:t>
            </w:r>
            <w:proofErr w:type="spellEnd"/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 xml:space="preserve"> (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N=</w:t>
            </w: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42)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13C30ECC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66 ± 0.0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3D1B6BC5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23 ± 0.0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60023F3A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40 ± 0.0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51408C08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48.62 ± 0.6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3448E154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34.76 ± 0.5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000000" w:fill="D9D9D9"/>
            <w:noWrap/>
            <w:vAlign w:val="center"/>
            <w:hideMark/>
          </w:tcPr>
          <w:p w14:paraId="6AF925DC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28 ± 0.01</w:t>
            </w:r>
          </w:p>
        </w:tc>
      </w:tr>
      <w:tr w:rsidR="00DD06A5" w:rsidRPr="00D85906" w14:paraId="10073F17" w14:textId="77777777" w:rsidTr="00484918">
        <w:trPr>
          <w:trHeight w:val="646"/>
        </w:trPr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58FB68" w14:textId="77777777" w:rsidR="00DD06A5" w:rsidRPr="00D85906" w:rsidRDefault="00DD06A5" w:rsidP="00484918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  <w:t>R146N-28/</w:t>
            </w:r>
            <w:proofErr w:type="gramStart"/>
            <w:r w:rsidRPr="00D85906">
              <w:rPr>
                <w:rFonts w:eastAsia="Times New Roman"/>
                <w:b/>
                <w:bCs/>
                <w:i/>
                <w:iCs/>
                <w:color w:val="000000"/>
                <w:sz w:val="20"/>
              </w:rPr>
              <w:t xml:space="preserve">+           </w:t>
            </w: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3</w:t>
            </w:r>
            <w:proofErr w:type="gramEnd"/>
            <w:r>
              <w:rPr>
                <w:rFonts w:eastAsia="Times New Roman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wk</w:t>
            </w:r>
            <w:proofErr w:type="spellEnd"/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 xml:space="preserve"> (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N=</w:t>
            </w:r>
            <w:r w:rsidRPr="00D85906">
              <w:rPr>
                <w:rFonts w:eastAsia="Times New Roman"/>
                <w:b/>
                <w:bCs/>
                <w:color w:val="000000"/>
                <w:sz w:val="20"/>
              </w:rPr>
              <w:t>44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1A1EA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68 ± 0.07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D85BE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23 ± 0.01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0AE0D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43 ± 0.03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2155F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44.67 ± 0.54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A9FAC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31.34 ± 0.45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C723B" w14:textId="77777777" w:rsidR="00DD06A5" w:rsidRPr="00D85906" w:rsidRDefault="00DD06A5" w:rsidP="0048491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D85906">
              <w:rPr>
                <w:rFonts w:eastAsia="Times New Roman"/>
                <w:color w:val="000000"/>
                <w:sz w:val="20"/>
              </w:rPr>
              <w:t>0.31 ± 0.01</w:t>
            </w:r>
          </w:p>
        </w:tc>
      </w:tr>
    </w:tbl>
    <w:p w14:paraId="010C205D" w14:textId="77777777" w:rsidR="00DD06A5" w:rsidRDefault="00DD06A5" w:rsidP="00DD06A5">
      <w:pPr>
        <w:spacing w:after="0"/>
        <w:ind w:left="-720"/>
        <w:jc w:val="both"/>
        <w:rPr>
          <w:b/>
          <w:szCs w:val="24"/>
        </w:rPr>
      </w:pPr>
    </w:p>
    <w:p w14:paraId="71A92CFE" w14:textId="77777777" w:rsidR="005A011D" w:rsidRPr="00DD06A5" w:rsidRDefault="005A011D" w:rsidP="00DD06A5">
      <w:bookmarkStart w:id="0" w:name="_GoBack"/>
      <w:bookmarkEnd w:id="0"/>
    </w:p>
    <w:sectPr w:rsidR="005A011D" w:rsidRPr="00DD06A5" w:rsidSect="006A330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D31E2F"/>
    <w:multiLevelType w:val="multilevel"/>
    <w:tmpl w:val="42B0C5C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306"/>
    <w:rsid w:val="00032398"/>
    <w:rsid w:val="00052EF1"/>
    <w:rsid w:val="000B5397"/>
    <w:rsid w:val="00147619"/>
    <w:rsid w:val="00192C26"/>
    <w:rsid w:val="001C0463"/>
    <w:rsid w:val="001D56E8"/>
    <w:rsid w:val="00200CE8"/>
    <w:rsid w:val="00207E9A"/>
    <w:rsid w:val="002429FF"/>
    <w:rsid w:val="00295CFF"/>
    <w:rsid w:val="004B25DE"/>
    <w:rsid w:val="004C0FD1"/>
    <w:rsid w:val="005834E2"/>
    <w:rsid w:val="005A011D"/>
    <w:rsid w:val="006630AC"/>
    <w:rsid w:val="006A3306"/>
    <w:rsid w:val="00774793"/>
    <w:rsid w:val="00774B9A"/>
    <w:rsid w:val="007C3373"/>
    <w:rsid w:val="008168BC"/>
    <w:rsid w:val="0084006D"/>
    <w:rsid w:val="00884701"/>
    <w:rsid w:val="00926DBF"/>
    <w:rsid w:val="00966926"/>
    <w:rsid w:val="00993666"/>
    <w:rsid w:val="00A44FE6"/>
    <w:rsid w:val="00AD30B8"/>
    <w:rsid w:val="00B64728"/>
    <w:rsid w:val="00B742E4"/>
    <w:rsid w:val="00B968D8"/>
    <w:rsid w:val="00BE32A9"/>
    <w:rsid w:val="00C54002"/>
    <w:rsid w:val="00D34991"/>
    <w:rsid w:val="00D913BB"/>
    <w:rsid w:val="00D92231"/>
    <w:rsid w:val="00D959B7"/>
    <w:rsid w:val="00DD06A5"/>
    <w:rsid w:val="00DE1D38"/>
    <w:rsid w:val="00E75C72"/>
    <w:rsid w:val="00FA3E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75301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06"/>
    <w:pPr>
      <w:spacing w:after="200" w:line="360" w:lineRule="auto"/>
    </w:pPr>
    <w:rPr>
      <w:rFonts w:eastAsia="Calibr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6A3306"/>
    <w:rPr>
      <w:rFonts w:ascii="Calibri" w:eastAsiaTheme="minorHAns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A33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C0463"/>
    <w:pPr>
      <w:spacing w:line="276" w:lineRule="auto"/>
      <w:ind w:left="720"/>
      <w:contextualSpacing/>
    </w:pPr>
    <w:rPr>
      <w:rFonts w:eastAsiaTheme="minorHAnsi"/>
      <w:szCs w:val="24"/>
    </w:rPr>
  </w:style>
  <w:style w:type="character" w:styleId="Hyperlink">
    <w:name w:val="Hyperlink"/>
    <w:basedOn w:val="DefaultParagraphFont"/>
    <w:uiPriority w:val="99"/>
    <w:unhideWhenUsed/>
    <w:rsid w:val="001C046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06"/>
    <w:pPr>
      <w:spacing w:after="200" w:line="360" w:lineRule="auto"/>
    </w:pPr>
    <w:rPr>
      <w:rFonts w:eastAsia="Calibr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6A3306"/>
    <w:rPr>
      <w:rFonts w:ascii="Calibri" w:eastAsiaTheme="minorHAns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A33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C0463"/>
    <w:pPr>
      <w:spacing w:line="276" w:lineRule="auto"/>
      <w:ind w:left="720"/>
      <w:contextualSpacing/>
    </w:pPr>
    <w:rPr>
      <w:rFonts w:eastAsiaTheme="minorHAnsi"/>
      <w:szCs w:val="24"/>
    </w:rPr>
  </w:style>
  <w:style w:type="character" w:styleId="Hyperlink">
    <w:name w:val="Hyperlink"/>
    <w:basedOn w:val="DefaultParagraphFont"/>
    <w:uiPriority w:val="99"/>
    <w:unhideWhenUsed/>
    <w:rsid w:val="001C04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Macintosh Word</Application>
  <DocSecurity>0</DocSecurity>
  <Lines>5</Lines>
  <Paragraphs>1</Paragraphs>
  <ScaleCrop>false</ScaleCrop>
  <Company>San Diego State University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ord Bernstein</dc:creator>
  <cp:keywords/>
  <dc:description/>
  <cp:lastModifiedBy>Sanford Bernstein</cp:lastModifiedBy>
  <cp:revision>3</cp:revision>
  <dcterms:created xsi:type="dcterms:W3CDTF">2018-08-07T23:08:00Z</dcterms:created>
  <dcterms:modified xsi:type="dcterms:W3CDTF">2018-08-07T23:09:00Z</dcterms:modified>
</cp:coreProperties>
</file>